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5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9"/>
        <w:gridCol w:w="204"/>
        <w:gridCol w:w="987"/>
        <w:gridCol w:w="849"/>
        <w:gridCol w:w="849"/>
      </w:tblGrid>
      <w:tr w:rsidR="00AB6284" w:rsidRPr="00DA3F3E" w14:paraId="48F01784" w14:textId="77777777" w:rsidTr="00912718">
        <w:trPr>
          <w:trHeight w:val="452"/>
        </w:trPr>
        <w:tc>
          <w:tcPr>
            <w:tcW w:w="65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4E708" w14:textId="77777777" w:rsidR="00AB6284" w:rsidRPr="00DA3F3E" w:rsidRDefault="00AB6284" w:rsidP="009C5EC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</w:rPr>
            </w:pPr>
            <w:bookmarkStart w:id="0" w:name="_GoBack"/>
            <w:bookmarkEnd w:id="0"/>
            <w:r w:rsidRPr="00DA3F3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</w:rPr>
              <w:t>Table S1: Outpatient care statistics of military hospitals (2015-2017)</w:t>
            </w:r>
          </w:p>
        </w:tc>
      </w:tr>
      <w:tr w:rsidR="00AB6284" w:rsidRPr="00DA3F3E" w14:paraId="6D0AAB39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300D7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4026E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24"/>
              </w:rPr>
              <w:t>201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E3D5C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24"/>
              </w:rPr>
              <w:t>2016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4AE96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24"/>
              </w:rPr>
              <w:t>2017</w:t>
            </w:r>
          </w:p>
        </w:tc>
      </w:tr>
      <w:tr w:rsidR="00AB6284" w:rsidRPr="00DA3F3E" w14:paraId="60652C90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797ED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Oral medic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C406E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3,3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093ED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3,3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7CE61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4,273</w:t>
            </w:r>
          </w:p>
        </w:tc>
      </w:tr>
      <w:tr w:rsidR="00AB6284" w:rsidRPr="00DA3F3E" w14:paraId="15DED726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B7B89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Oral surge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F0DD6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1,09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2A722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7,6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27567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9,452</w:t>
            </w:r>
          </w:p>
        </w:tc>
      </w:tr>
      <w:tr w:rsidR="00AB6284" w:rsidRPr="00DA3F3E" w14:paraId="18B6A004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08168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Dental clini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139E3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99,1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6A1C4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03,4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8B00D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07,892</w:t>
            </w:r>
          </w:p>
        </w:tc>
      </w:tr>
      <w:tr w:rsidR="00AB6284" w:rsidRPr="00DA3F3E" w14:paraId="6AB0B2F6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58342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Orthodonti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95199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2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C0D28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,9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1A8AC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2,379</w:t>
            </w:r>
          </w:p>
        </w:tc>
      </w:tr>
      <w:tr w:rsidR="00AB6284" w:rsidRPr="00DA3F3E" w14:paraId="02A7DA90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E7776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Periodontolog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9B984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3,2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EDA03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3,7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E95DB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4,724</w:t>
            </w:r>
          </w:p>
        </w:tc>
      </w:tr>
      <w:tr w:rsidR="00AB6284" w:rsidRPr="00DA3F3E" w14:paraId="0059E315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87E48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Infectious diseas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1844C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,89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D36FF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,9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390E2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,853</w:t>
            </w:r>
          </w:p>
        </w:tc>
      </w:tr>
      <w:tr w:rsidR="00AB6284" w:rsidRPr="00DA3F3E" w14:paraId="5A0E3DA6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939DB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Internal medic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D33E4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82,2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C95EA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77,9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00720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88,929</w:t>
            </w:r>
          </w:p>
        </w:tc>
      </w:tr>
      <w:tr w:rsidR="00AB6284" w:rsidRPr="00DA3F3E" w14:paraId="7973E1DA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00037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Internal secretion medic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521EF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5,3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3B3A6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5,64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FE1BC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6,132</w:t>
            </w:r>
          </w:p>
        </w:tc>
      </w:tr>
      <w:tr w:rsidR="00AB6284" w:rsidRPr="00DA3F3E" w14:paraId="37ACE1F0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C725C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Rheumatolog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C3188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2,4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4D67E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2,2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5806F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3,122</w:t>
            </w:r>
          </w:p>
        </w:tc>
      </w:tr>
      <w:tr w:rsidR="00AB6284" w:rsidRPr="00DA3F3E" w14:paraId="72B61064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49631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Gastroenterolog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2C61E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9,6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75187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0,6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F7FC9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1,435</w:t>
            </w:r>
          </w:p>
        </w:tc>
      </w:tr>
      <w:tr w:rsidR="00AB6284" w:rsidRPr="00DA3F3E" w14:paraId="561FA331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FCC61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Circulatory medic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08F6A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7,1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A97BF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7,8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C43BF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9,787</w:t>
            </w:r>
          </w:p>
        </w:tc>
      </w:tr>
      <w:tr w:rsidR="00AB6284" w:rsidRPr="00DA3F3E" w14:paraId="3F134014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48078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Nephrolog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14421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3,3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F52DE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3,0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B0749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3,217</w:t>
            </w:r>
          </w:p>
        </w:tc>
      </w:tr>
      <w:tr w:rsidR="00AB6284" w:rsidRPr="00DA3F3E" w14:paraId="040751C0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E20D2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Allergy and clinical immunolog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E0529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2,5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8CCD0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2,4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61604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2,503</w:t>
            </w:r>
          </w:p>
        </w:tc>
      </w:tr>
      <w:tr w:rsidR="00AB6284" w:rsidRPr="00DA3F3E" w14:paraId="0B40E3D5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7F25E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proofErr w:type="spellStart"/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Hemato</w:t>
            </w:r>
            <w:proofErr w:type="spellEnd"/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-oncolog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9BBCB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,2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624B4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,2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ACB94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,259</w:t>
            </w:r>
          </w:p>
        </w:tc>
      </w:tr>
      <w:tr w:rsidR="00AB6284" w:rsidRPr="00DA3F3E" w14:paraId="7E519402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1078B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Pulmonolog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B3CEF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5,8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D63B5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7,2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6EA27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8,284</w:t>
            </w:r>
          </w:p>
        </w:tc>
      </w:tr>
      <w:tr w:rsidR="00AB6284" w:rsidRPr="00DA3F3E" w14:paraId="6B47CA02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819A0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Surge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BBD35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41,9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668EE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38,2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441A9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40,395</w:t>
            </w:r>
          </w:p>
        </w:tc>
      </w:tr>
      <w:tr w:rsidR="00AB6284" w:rsidRPr="00DA3F3E" w14:paraId="4237C61C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D91DB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Cardiothoracic surge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16463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6,5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4FE08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7,2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27176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7,482</w:t>
            </w:r>
          </w:p>
        </w:tc>
      </w:tr>
      <w:tr w:rsidR="00AB6284" w:rsidRPr="00DA3F3E" w14:paraId="6B762680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7FEF4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Neurosurge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CCE3A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78,9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05D04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70,9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D230A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90,855</w:t>
            </w:r>
          </w:p>
        </w:tc>
      </w:tr>
      <w:tr w:rsidR="00AB6284" w:rsidRPr="00DA3F3E" w14:paraId="1E70E785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FDD9C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Orthopedic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56CBC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418,7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93194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429,5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FC6F8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439,134</w:t>
            </w:r>
          </w:p>
        </w:tc>
      </w:tr>
      <w:tr w:rsidR="00AB6284" w:rsidRPr="00DA3F3E" w14:paraId="2A12D300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EA178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Plastic surge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575B9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5,8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2213B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6,7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1CB58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7,424</w:t>
            </w:r>
          </w:p>
        </w:tc>
      </w:tr>
      <w:tr w:rsidR="00AB6284" w:rsidRPr="00DA3F3E" w14:paraId="24DE434A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56D5C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Emergenc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12B67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60,9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AE51C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72,1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44314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78,379</w:t>
            </w:r>
          </w:p>
        </w:tc>
      </w:tr>
      <w:tr w:rsidR="00AB6284" w:rsidRPr="00DA3F3E" w14:paraId="012CE534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82C72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Anesthesia pain medic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E04F5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4,6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0E213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4,0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DE025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3,920</w:t>
            </w:r>
          </w:p>
        </w:tc>
      </w:tr>
      <w:tr w:rsidR="00AB6284" w:rsidRPr="00DA3F3E" w14:paraId="4D01DD16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1B5BD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Urolog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5CFD4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29,0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2D7E3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28,8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0F5C9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29,159</w:t>
            </w:r>
          </w:p>
        </w:tc>
      </w:tr>
      <w:tr w:rsidR="00AB6284" w:rsidRPr="00DA3F3E" w14:paraId="31D1799B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B7041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Pediatric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E5099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6AF09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5C19D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57</w:t>
            </w:r>
          </w:p>
        </w:tc>
      </w:tr>
      <w:tr w:rsidR="00AB6284" w:rsidRPr="00DA3F3E" w14:paraId="243917DD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2F36B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Neurolog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12DFB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23,0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DD56A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26,3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13E8A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26,948</w:t>
            </w:r>
          </w:p>
        </w:tc>
      </w:tr>
      <w:tr w:rsidR="00AB6284" w:rsidRPr="00DA3F3E" w14:paraId="5969402D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54A0F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Ophthalmolog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6F3F3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66,6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9643C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69,5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6F2B1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63,598</w:t>
            </w:r>
          </w:p>
        </w:tc>
      </w:tr>
      <w:tr w:rsidR="00AB6284" w:rsidRPr="00DA3F3E" w14:paraId="5481A30F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FE0F4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Family medic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5CBFB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6,5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F1FC5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4,0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29C44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4,246</w:t>
            </w:r>
          </w:p>
        </w:tc>
      </w:tr>
      <w:tr w:rsidR="00AB6284" w:rsidRPr="00DA3F3E" w14:paraId="311E1417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965CC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Gynecolog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2F370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,5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1EF98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,6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1873E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2,006</w:t>
            </w:r>
          </w:p>
        </w:tc>
      </w:tr>
      <w:tr w:rsidR="00AB6284" w:rsidRPr="00DA3F3E" w14:paraId="5DE4F828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58388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Otolaryngolog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3D5B2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14,7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9C69D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12,7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52A4F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18,605</w:t>
            </w:r>
          </w:p>
        </w:tc>
      </w:tr>
      <w:tr w:rsidR="00AB6284" w:rsidRPr="00DA3F3E" w14:paraId="062F70C0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1001B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Rehabilitation medic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DE307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1,6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B4780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3,1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2F009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6,351</w:t>
            </w:r>
          </w:p>
        </w:tc>
      </w:tr>
      <w:tr w:rsidR="00AB6284" w:rsidRPr="00DA3F3E" w14:paraId="55BED6E6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5234E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Mental health medic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851F6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38,2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D100D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41,3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D99B8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44,099</w:t>
            </w:r>
          </w:p>
        </w:tc>
      </w:tr>
      <w:tr w:rsidR="00AB6284" w:rsidRPr="00DA3F3E" w14:paraId="1C47CC71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71218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Dermatolog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DE2B5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61,2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F183C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70,4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1B7E0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67,189</w:t>
            </w:r>
          </w:p>
        </w:tc>
      </w:tr>
      <w:tr w:rsidR="00AB6284" w:rsidRPr="00DA3F3E" w14:paraId="7FF4922E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ACA25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Korean medic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99EAB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7,7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8ECEB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9,3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5FBAA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22,234</w:t>
            </w:r>
          </w:p>
        </w:tc>
      </w:tr>
      <w:tr w:rsidR="00AB6284" w:rsidRPr="00DA3F3E" w14:paraId="594E3598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8DE5A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Nuclear medic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71569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D3A81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A4D24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</w:tr>
      <w:tr w:rsidR="00AB6284" w:rsidRPr="00DA3F3E" w14:paraId="642E3376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AE80E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Patholog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520C7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734E7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56E1E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0</w:t>
            </w:r>
          </w:p>
        </w:tc>
      </w:tr>
      <w:tr w:rsidR="00AB6284" w:rsidRPr="00DA3F3E" w14:paraId="2E1C8409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92968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Radiolog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65811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6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D637D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5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E67B0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601</w:t>
            </w:r>
          </w:p>
        </w:tc>
      </w:tr>
      <w:tr w:rsidR="00AB6284" w:rsidRPr="00DA3F3E" w14:paraId="06946F20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2107C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Preventive medic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F15E6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802E1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341EA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843</w:t>
            </w:r>
          </w:p>
        </w:tc>
      </w:tr>
      <w:tr w:rsidR="00AB6284" w:rsidRPr="00DA3F3E" w14:paraId="234CD5C7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7CC2F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Submerge medic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0EB56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107EC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9E616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</w:tr>
      <w:tr w:rsidR="00AB6284" w:rsidRPr="00DA3F3E" w14:paraId="4C2941D0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1E977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Occupation environment medic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66096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1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4129C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2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AECBF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398</w:t>
            </w:r>
          </w:p>
        </w:tc>
      </w:tr>
      <w:tr w:rsidR="00AB6284" w:rsidRPr="00DA3F3E" w14:paraId="0D20BBFC" w14:textId="77777777" w:rsidTr="00912718">
        <w:trPr>
          <w:trHeight w:val="284"/>
        </w:trPr>
        <w:tc>
          <w:tcPr>
            <w:tcW w:w="3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CEAE03" w14:textId="77777777" w:rsidR="00AB6284" w:rsidRPr="00DA3F3E" w:rsidRDefault="00AB6284" w:rsidP="009C5EC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Laboratory medicin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6A70B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30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337CC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39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306F0A" w14:textId="77777777" w:rsidR="00AB6284" w:rsidRPr="00DA3F3E" w:rsidRDefault="00AB6284" w:rsidP="009C5ECB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  <w:szCs w:val="24"/>
              </w:rPr>
              <w:t>721</w:t>
            </w:r>
          </w:p>
        </w:tc>
      </w:tr>
      <w:tr w:rsidR="00AB6284" w:rsidRPr="00DA3F3E" w14:paraId="03AC9259" w14:textId="77777777" w:rsidTr="00912718">
        <w:trPr>
          <w:trHeight w:val="284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87502" w14:textId="77777777" w:rsidR="00AB6284" w:rsidRPr="00DA3F3E" w:rsidRDefault="00AB6284" w:rsidP="009C5EC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DA3F3E">
              <w:rPr>
                <w:rFonts w:ascii="Arial" w:eastAsia="맑은 고딕" w:hAnsi="Arial" w:cs="Arial"/>
                <w:color w:val="000000" w:themeColor="text1"/>
                <w:kern w:val="0"/>
                <w:sz w:val="18"/>
              </w:rPr>
              <w:t>Source</w:t>
            </w: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</w:rPr>
              <w:t xml:space="preserve"> : ROK Armed Forces Medical Command (AFMC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DABFC" w14:textId="77777777" w:rsidR="00AB6284" w:rsidRPr="00DA3F3E" w:rsidRDefault="00AB6284" w:rsidP="009C5EC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BCFB7" w14:textId="77777777" w:rsidR="00AB6284" w:rsidRPr="00DA3F3E" w:rsidRDefault="00AB6284" w:rsidP="009C5EC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</w:rPr>
              <w:t xml:space="preserve">　</w:t>
            </w:r>
          </w:p>
        </w:tc>
      </w:tr>
      <w:tr w:rsidR="00AB6284" w:rsidRPr="00DA3F3E" w14:paraId="675077BF" w14:textId="77777777" w:rsidTr="00912718">
        <w:trPr>
          <w:trHeight w:val="284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72558" w14:textId="77777777" w:rsidR="00AB6284" w:rsidRPr="00DA3F3E" w:rsidRDefault="00AB6284" w:rsidP="009C5EC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Unit: cas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05F9D" w14:textId="77777777" w:rsidR="00AB6284" w:rsidRPr="00DA3F3E" w:rsidRDefault="00AB6284" w:rsidP="009C5EC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0B7D1" w14:textId="77777777" w:rsidR="00AB6284" w:rsidRPr="00DA3F3E" w:rsidRDefault="00AB6284" w:rsidP="009C5EC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8A617" w14:textId="77777777" w:rsidR="00AB6284" w:rsidRPr="00DA3F3E" w:rsidRDefault="00AB6284" w:rsidP="009C5EC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8A00A" w14:textId="77777777" w:rsidR="00AB6284" w:rsidRPr="00DA3F3E" w:rsidRDefault="00AB6284" w:rsidP="009C5EC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DA3F3E">
              <w:rPr>
                <w:rFonts w:ascii="Arial" w:eastAsia="맑은 고딕" w:hAnsi="Arial" w:cs="Arial"/>
                <w:color w:val="000000"/>
                <w:kern w:val="0"/>
                <w:sz w:val="18"/>
              </w:rPr>
              <w:t xml:space="preserve">　</w:t>
            </w:r>
          </w:p>
        </w:tc>
      </w:tr>
    </w:tbl>
    <w:p w14:paraId="150ECB9B" w14:textId="77777777" w:rsidR="00AB6284" w:rsidRPr="00DA3F3E" w:rsidRDefault="00AB6284" w:rsidP="00AB6284">
      <w:pPr>
        <w:widowControl/>
        <w:wordWrap/>
        <w:autoSpaceDE/>
        <w:autoSpaceDN/>
      </w:pPr>
    </w:p>
    <w:p w14:paraId="05A9A7DF" w14:textId="77777777" w:rsidR="008872AB" w:rsidRPr="00DA3F3E" w:rsidRDefault="008872AB" w:rsidP="001A2395">
      <w:pPr>
        <w:spacing w:line="480" w:lineRule="auto"/>
        <w:rPr>
          <w:rFonts w:ascii="Times New Roman" w:eastAsia="Times New Roman Uni" w:hAnsi="Times New Roman" w:cs="Times New Roman"/>
          <w:b/>
          <w:szCs w:val="20"/>
        </w:rPr>
      </w:pPr>
    </w:p>
    <w:sectPr w:rsidR="008872AB" w:rsidRPr="00DA3F3E" w:rsidSect="00AA0C0E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F244F4" w14:textId="77777777" w:rsidR="00A36DE9" w:rsidRDefault="00A36DE9" w:rsidP="00E61BCF">
      <w:r>
        <w:separator/>
      </w:r>
    </w:p>
  </w:endnote>
  <w:endnote w:type="continuationSeparator" w:id="0">
    <w:p w14:paraId="2ECFCB24" w14:textId="77777777" w:rsidR="00A36DE9" w:rsidRDefault="00A36DE9" w:rsidP="00E61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 Uni">
    <w:altName w:val="Malgun Gothic Semilight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7F6D1A" w14:textId="77777777" w:rsidR="00A36DE9" w:rsidRDefault="00A36DE9" w:rsidP="00E61BCF">
      <w:r>
        <w:separator/>
      </w:r>
    </w:p>
  </w:footnote>
  <w:footnote w:type="continuationSeparator" w:id="0">
    <w:p w14:paraId="767FB504" w14:textId="77777777" w:rsidR="00A36DE9" w:rsidRDefault="00A36DE9" w:rsidP="00E61B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9C80B6" w14:textId="2011C289" w:rsidR="00D92F7A" w:rsidRPr="001A2395" w:rsidRDefault="00D92F7A">
    <w:pPr>
      <w:pStyle w:val="a6"/>
      <w:jc w:val="right"/>
      <w:rPr>
        <w:rFonts w:ascii="Times New Roman" w:hAnsi="Times New Roman" w:cs="Times New Roman"/>
        <w:sz w:val="24"/>
        <w:szCs w:val="24"/>
      </w:rPr>
    </w:pPr>
    <w:r w:rsidRPr="001A2395">
      <w:rPr>
        <w:rFonts w:ascii="Times New Roman" w:hAnsi="Times New Roman" w:cs="Times New Roman"/>
        <w:sz w:val="24"/>
        <w:szCs w:val="24"/>
      </w:rPr>
      <w:t xml:space="preserve">DISEASE EXPERIENCE AND UNMET HEALTHCARE NEEDS  </w:t>
    </w:r>
    <w:sdt>
      <w:sdtPr>
        <w:rPr>
          <w:rFonts w:ascii="Times New Roman" w:hAnsi="Times New Roman" w:cs="Times New Roman"/>
          <w:sz w:val="24"/>
          <w:szCs w:val="24"/>
        </w:rPr>
        <w:id w:val="-1456713462"/>
        <w:docPartObj>
          <w:docPartGallery w:val="Page Numbers (Top of Page)"/>
          <w:docPartUnique/>
        </w:docPartObj>
      </w:sdtPr>
      <w:sdtEndPr/>
      <w:sdtContent>
        <w:r w:rsidRPr="001A239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A239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A239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12718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1A2395">
          <w:rPr>
            <w:rFonts w:ascii="Times New Roman" w:hAnsi="Times New Roman" w:cs="Times New Roman"/>
            <w:sz w:val="24"/>
            <w:szCs w:val="24"/>
          </w:rPr>
          <w:fldChar w:fldCharType="end"/>
        </w:r>
      </w:sdtContent>
    </w:sdt>
  </w:p>
  <w:p w14:paraId="5C02A427" w14:textId="77777777" w:rsidR="00D92F7A" w:rsidRPr="001A2395" w:rsidRDefault="00D92F7A">
    <w:pPr>
      <w:pStyle w:val="a6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proofState w:spelling="clean" w:grammar="clean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ican Medical Association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50rswwvddv0ketwro5s2pipd9dpfw02atz&quot;&gt;My EndNote Library&lt;record-ids&gt;&lt;item&gt;32&lt;/item&gt;&lt;/record-ids&gt;&lt;/item&gt;&lt;item db-id=&quot;0v9ssz05u2vwaqezswavz0zg5fxewvw0dase&quot;&gt;군인의 연간 질병경험횟수와 미충족 의료의 관계&lt;record-ids&gt;&lt;item&gt;1&lt;/item&gt;&lt;item&gt;4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  <w:docVar w:name="intellisampler_rd 37" w:val="37"/>
    <w:docVar w:name="intellisampler_rd 39" w:val="39"/>
    <w:docVar w:name="intellisampler_rd 40" w:val="40"/>
    <w:docVar w:name="intellisampler_rd 46" w:val="46"/>
    <w:docVar w:name="intellisampler_rd 49" w:val="49"/>
    <w:docVar w:name="intellisampler_rd 50" w:val="50"/>
    <w:docVar w:name="intellisampler_rd 58" w:val="58"/>
    <w:docVar w:name="intellisampler_rt 100" w:val="100"/>
    <w:docVar w:name="intellisampler_rt 68" w:val="68"/>
    <w:docVar w:name="intellisampler_rt 69" w:val="69"/>
    <w:docVar w:name="intellisampler_rt 70" w:val="70"/>
    <w:docVar w:name="intellisampler_rt 71" w:val="71"/>
    <w:docVar w:name="intellisampler_rt 72" w:val="72"/>
    <w:docVar w:name="intellisampler_rt 73" w:val="73"/>
    <w:docVar w:name="intellisampler_rt 74" w:val="74"/>
    <w:docVar w:name="intellisampler_rt 75" w:val="75"/>
    <w:docVar w:name="intellisampler_rt 76" w:val="76"/>
    <w:docVar w:name="intellisampler_rt 77" w:val="77"/>
    <w:docVar w:name="intellisampler_rt 78" w:val="78"/>
    <w:docVar w:name="intellisampler_rt 79" w:val="79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0" w:val="90"/>
    <w:docVar w:name="intellisampler_rt 91" w:val="91"/>
    <w:docVar w:name="intellisampler_rt 92" w:val="92"/>
    <w:docVar w:name="intellisampler_rt 93" w:val="93"/>
    <w:docVar w:name="intellisampler_rt 94" w:val="94"/>
    <w:docVar w:name="intellisampler_rt 95" w:val="95"/>
    <w:docVar w:name="intellisampler_rt 96" w:val="96"/>
    <w:docVar w:name="intellisampler_rt 97" w:val="97"/>
    <w:docVar w:name="intellisampler_rt 98" w:val="98"/>
    <w:docVar w:name="intellisampler_rt 99" w:val="99"/>
    <w:docVar w:name="is_review_method" w:val="Normal"/>
    <w:docVar w:name="is_sampling_method" w:val="categorical"/>
  </w:docVars>
  <w:rsids>
    <w:rsidRoot w:val="003B1468"/>
    <w:rsid w:val="00001821"/>
    <w:rsid w:val="0001306C"/>
    <w:rsid w:val="00013BF4"/>
    <w:rsid w:val="000167BE"/>
    <w:rsid w:val="000174FF"/>
    <w:rsid w:val="00017842"/>
    <w:rsid w:val="000207A1"/>
    <w:rsid w:val="00024EFE"/>
    <w:rsid w:val="0002557A"/>
    <w:rsid w:val="00025B5D"/>
    <w:rsid w:val="00025E8D"/>
    <w:rsid w:val="000260EA"/>
    <w:rsid w:val="00026DD6"/>
    <w:rsid w:val="000278F3"/>
    <w:rsid w:val="00032D4C"/>
    <w:rsid w:val="00033554"/>
    <w:rsid w:val="00035299"/>
    <w:rsid w:val="00035C9B"/>
    <w:rsid w:val="000373E6"/>
    <w:rsid w:val="00041E48"/>
    <w:rsid w:val="00060133"/>
    <w:rsid w:val="00063AFE"/>
    <w:rsid w:val="00066B41"/>
    <w:rsid w:val="00067839"/>
    <w:rsid w:val="0007780E"/>
    <w:rsid w:val="000842CC"/>
    <w:rsid w:val="000876A4"/>
    <w:rsid w:val="00087DFB"/>
    <w:rsid w:val="00091719"/>
    <w:rsid w:val="000946E4"/>
    <w:rsid w:val="00095D05"/>
    <w:rsid w:val="000973E9"/>
    <w:rsid w:val="000A018D"/>
    <w:rsid w:val="000A15B6"/>
    <w:rsid w:val="000A1B9F"/>
    <w:rsid w:val="000A21B1"/>
    <w:rsid w:val="000A6D8E"/>
    <w:rsid w:val="000B01BA"/>
    <w:rsid w:val="000B1E9F"/>
    <w:rsid w:val="000B23B1"/>
    <w:rsid w:val="000B403C"/>
    <w:rsid w:val="000C02D7"/>
    <w:rsid w:val="000C1A8A"/>
    <w:rsid w:val="000C77DE"/>
    <w:rsid w:val="000D00B0"/>
    <w:rsid w:val="000D034C"/>
    <w:rsid w:val="000D232E"/>
    <w:rsid w:val="000D5907"/>
    <w:rsid w:val="000D7CCE"/>
    <w:rsid w:val="000E1EEC"/>
    <w:rsid w:val="000E645D"/>
    <w:rsid w:val="000F3888"/>
    <w:rsid w:val="000F3C15"/>
    <w:rsid w:val="000F7E4F"/>
    <w:rsid w:val="00103813"/>
    <w:rsid w:val="00107681"/>
    <w:rsid w:val="00110F82"/>
    <w:rsid w:val="001112AE"/>
    <w:rsid w:val="00111F21"/>
    <w:rsid w:val="00113ABB"/>
    <w:rsid w:val="00114B79"/>
    <w:rsid w:val="00115749"/>
    <w:rsid w:val="0011677F"/>
    <w:rsid w:val="00126CD2"/>
    <w:rsid w:val="0012728F"/>
    <w:rsid w:val="001342D5"/>
    <w:rsid w:val="00134453"/>
    <w:rsid w:val="00135AA9"/>
    <w:rsid w:val="0013750D"/>
    <w:rsid w:val="0014020D"/>
    <w:rsid w:val="00140AE7"/>
    <w:rsid w:val="00143417"/>
    <w:rsid w:val="00143585"/>
    <w:rsid w:val="00143FFE"/>
    <w:rsid w:val="00150CDD"/>
    <w:rsid w:val="00161D00"/>
    <w:rsid w:val="00161DF9"/>
    <w:rsid w:val="001729F8"/>
    <w:rsid w:val="00177FD6"/>
    <w:rsid w:val="00180934"/>
    <w:rsid w:val="00180A17"/>
    <w:rsid w:val="00181B72"/>
    <w:rsid w:val="00182E5A"/>
    <w:rsid w:val="001938B1"/>
    <w:rsid w:val="00197F2F"/>
    <w:rsid w:val="001A027E"/>
    <w:rsid w:val="001A0D40"/>
    <w:rsid w:val="001A2395"/>
    <w:rsid w:val="001A2D72"/>
    <w:rsid w:val="001A4D72"/>
    <w:rsid w:val="001A7DB6"/>
    <w:rsid w:val="001C0D2C"/>
    <w:rsid w:val="001C6A46"/>
    <w:rsid w:val="001C7AB4"/>
    <w:rsid w:val="001D2096"/>
    <w:rsid w:val="001D4131"/>
    <w:rsid w:val="001D773E"/>
    <w:rsid w:val="001D7D13"/>
    <w:rsid w:val="001E42EB"/>
    <w:rsid w:val="001E4847"/>
    <w:rsid w:val="001E4E7D"/>
    <w:rsid w:val="001E53F9"/>
    <w:rsid w:val="001E5D31"/>
    <w:rsid w:val="001F01DD"/>
    <w:rsid w:val="001F4C3B"/>
    <w:rsid w:val="001F5552"/>
    <w:rsid w:val="00201751"/>
    <w:rsid w:val="00206EEB"/>
    <w:rsid w:val="00207098"/>
    <w:rsid w:val="00210CF2"/>
    <w:rsid w:val="002141F3"/>
    <w:rsid w:val="00215547"/>
    <w:rsid w:val="00225D25"/>
    <w:rsid w:val="00232A95"/>
    <w:rsid w:val="00235135"/>
    <w:rsid w:val="00236273"/>
    <w:rsid w:val="002364A8"/>
    <w:rsid w:val="0023742B"/>
    <w:rsid w:val="002423A5"/>
    <w:rsid w:val="0024384C"/>
    <w:rsid w:val="00243B6E"/>
    <w:rsid w:val="00244DD2"/>
    <w:rsid w:val="00254A2D"/>
    <w:rsid w:val="00255224"/>
    <w:rsid w:val="002566BF"/>
    <w:rsid w:val="00256AA8"/>
    <w:rsid w:val="00263C93"/>
    <w:rsid w:val="00264649"/>
    <w:rsid w:val="0026549F"/>
    <w:rsid w:val="00277B57"/>
    <w:rsid w:val="002819B0"/>
    <w:rsid w:val="00283738"/>
    <w:rsid w:val="00285C47"/>
    <w:rsid w:val="00286642"/>
    <w:rsid w:val="00287167"/>
    <w:rsid w:val="0028731F"/>
    <w:rsid w:val="00287E5E"/>
    <w:rsid w:val="00295664"/>
    <w:rsid w:val="0029602A"/>
    <w:rsid w:val="002964A7"/>
    <w:rsid w:val="002A14AD"/>
    <w:rsid w:val="002A2958"/>
    <w:rsid w:val="002A321E"/>
    <w:rsid w:val="002A4217"/>
    <w:rsid w:val="002B655E"/>
    <w:rsid w:val="002C2BC1"/>
    <w:rsid w:val="002C5BDA"/>
    <w:rsid w:val="002C6AA3"/>
    <w:rsid w:val="002C74A3"/>
    <w:rsid w:val="002D189B"/>
    <w:rsid w:val="002D27F8"/>
    <w:rsid w:val="002D4C55"/>
    <w:rsid w:val="002D6886"/>
    <w:rsid w:val="002D7E44"/>
    <w:rsid w:val="002E01A5"/>
    <w:rsid w:val="002E072C"/>
    <w:rsid w:val="002E3318"/>
    <w:rsid w:val="002E396A"/>
    <w:rsid w:val="002E67C6"/>
    <w:rsid w:val="002E7511"/>
    <w:rsid w:val="002F66C0"/>
    <w:rsid w:val="00301B3C"/>
    <w:rsid w:val="00302286"/>
    <w:rsid w:val="003037A4"/>
    <w:rsid w:val="00303848"/>
    <w:rsid w:val="00305DFB"/>
    <w:rsid w:val="00305EA0"/>
    <w:rsid w:val="003108FE"/>
    <w:rsid w:val="00313015"/>
    <w:rsid w:val="00316C8D"/>
    <w:rsid w:val="00321460"/>
    <w:rsid w:val="00322E18"/>
    <w:rsid w:val="00335606"/>
    <w:rsid w:val="00336306"/>
    <w:rsid w:val="00341448"/>
    <w:rsid w:val="00342018"/>
    <w:rsid w:val="00342139"/>
    <w:rsid w:val="00343820"/>
    <w:rsid w:val="00346C99"/>
    <w:rsid w:val="0035152E"/>
    <w:rsid w:val="0035618C"/>
    <w:rsid w:val="00356E62"/>
    <w:rsid w:val="00357614"/>
    <w:rsid w:val="00357E50"/>
    <w:rsid w:val="003614DC"/>
    <w:rsid w:val="00361B5D"/>
    <w:rsid w:val="00363741"/>
    <w:rsid w:val="00363D1E"/>
    <w:rsid w:val="00373513"/>
    <w:rsid w:val="0037370C"/>
    <w:rsid w:val="0038055F"/>
    <w:rsid w:val="00381329"/>
    <w:rsid w:val="00382A12"/>
    <w:rsid w:val="003856EB"/>
    <w:rsid w:val="0038699B"/>
    <w:rsid w:val="00387712"/>
    <w:rsid w:val="00390DC8"/>
    <w:rsid w:val="0039307B"/>
    <w:rsid w:val="003966E4"/>
    <w:rsid w:val="003977A1"/>
    <w:rsid w:val="003A1B55"/>
    <w:rsid w:val="003B03FD"/>
    <w:rsid w:val="003B1468"/>
    <w:rsid w:val="003B5635"/>
    <w:rsid w:val="003B5DD8"/>
    <w:rsid w:val="003B6969"/>
    <w:rsid w:val="003B7321"/>
    <w:rsid w:val="003C0076"/>
    <w:rsid w:val="003C038C"/>
    <w:rsid w:val="003C0D41"/>
    <w:rsid w:val="003C3A49"/>
    <w:rsid w:val="003D26C3"/>
    <w:rsid w:val="003D6189"/>
    <w:rsid w:val="003D7977"/>
    <w:rsid w:val="003E59D7"/>
    <w:rsid w:val="003F46C5"/>
    <w:rsid w:val="003F59D2"/>
    <w:rsid w:val="003F6E92"/>
    <w:rsid w:val="00401F00"/>
    <w:rsid w:val="00402700"/>
    <w:rsid w:val="0041194B"/>
    <w:rsid w:val="00412263"/>
    <w:rsid w:val="00412424"/>
    <w:rsid w:val="004209FD"/>
    <w:rsid w:val="0042286B"/>
    <w:rsid w:val="004229A2"/>
    <w:rsid w:val="00430071"/>
    <w:rsid w:val="0043019C"/>
    <w:rsid w:val="00430401"/>
    <w:rsid w:val="00433409"/>
    <w:rsid w:val="004341FD"/>
    <w:rsid w:val="00435B97"/>
    <w:rsid w:val="004441FB"/>
    <w:rsid w:val="00446B79"/>
    <w:rsid w:val="00451D0C"/>
    <w:rsid w:val="00452FC1"/>
    <w:rsid w:val="00453AC7"/>
    <w:rsid w:val="004603BE"/>
    <w:rsid w:val="004664BD"/>
    <w:rsid w:val="00467FF3"/>
    <w:rsid w:val="00470865"/>
    <w:rsid w:val="00473C9E"/>
    <w:rsid w:val="00474FA8"/>
    <w:rsid w:val="0047549D"/>
    <w:rsid w:val="00476A0B"/>
    <w:rsid w:val="0048418B"/>
    <w:rsid w:val="00487B27"/>
    <w:rsid w:val="00492DC5"/>
    <w:rsid w:val="00493FB4"/>
    <w:rsid w:val="004A0649"/>
    <w:rsid w:val="004A1C28"/>
    <w:rsid w:val="004B512A"/>
    <w:rsid w:val="004B5458"/>
    <w:rsid w:val="004B59B3"/>
    <w:rsid w:val="004B5F4E"/>
    <w:rsid w:val="004B6CBC"/>
    <w:rsid w:val="004B7C1A"/>
    <w:rsid w:val="004C057E"/>
    <w:rsid w:val="004C26A0"/>
    <w:rsid w:val="004D153D"/>
    <w:rsid w:val="004D7936"/>
    <w:rsid w:val="004E3784"/>
    <w:rsid w:val="004E4175"/>
    <w:rsid w:val="004E4CED"/>
    <w:rsid w:val="004E7F45"/>
    <w:rsid w:val="004F1FE1"/>
    <w:rsid w:val="004F654B"/>
    <w:rsid w:val="00501388"/>
    <w:rsid w:val="00502822"/>
    <w:rsid w:val="00512B83"/>
    <w:rsid w:val="00514EFA"/>
    <w:rsid w:val="00515BF8"/>
    <w:rsid w:val="005168AC"/>
    <w:rsid w:val="00517579"/>
    <w:rsid w:val="00523BDB"/>
    <w:rsid w:val="00523DC0"/>
    <w:rsid w:val="005241B0"/>
    <w:rsid w:val="00525008"/>
    <w:rsid w:val="00525402"/>
    <w:rsid w:val="005264A5"/>
    <w:rsid w:val="00535F87"/>
    <w:rsid w:val="00541813"/>
    <w:rsid w:val="00543182"/>
    <w:rsid w:val="0054349E"/>
    <w:rsid w:val="005455BE"/>
    <w:rsid w:val="00545EF1"/>
    <w:rsid w:val="005465E3"/>
    <w:rsid w:val="00546E59"/>
    <w:rsid w:val="00551195"/>
    <w:rsid w:val="00552102"/>
    <w:rsid w:val="00561ECE"/>
    <w:rsid w:val="00563703"/>
    <w:rsid w:val="00574739"/>
    <w:rsid w:val="00575B2A"/>
    <w:rsid w:val="00576132"/>
    <w:rsid w:val="005809B6"/>
    <w:rsid w:val="00583D4B"/>
    <w:rsid w:val="00583E5B"/>
    <w:rsid w:val="005904D3"/>
    <w:rsid w:val="005926BF"/>
    <w:rsid w:val="00595B46"/>
    <w:rsid w:val="005977EC"/>
    <w:rsid w:val="005A0D37"/>
    <w:rsid w:val="005A796E"/>
    <w:rsid w:val="005B053F"/>
    <w:rsid w:val="005B3BB3"/>
    <w:rsid w:val="005B65E8"/>
    <w:rsid w:val="005B7118"/>
    <w:rsid w:val="005C4A55"/>
    <w:rsid w:val="005C7D47"/>
    <w:rsid w:val="005D2D23"/>
    <w:rsid w:val="005D7E9D"/>
    <w:rsid w:val="005E2BC4"/>
    <w:rsid w:val="005E5BF9"/>
    <w:rsid w:val="005E79DC"/>
    <w:rsid w:val="005F6A85"/>
    <w:rsid w:val="00601502"/>
    <w:rsid w:val="00602540"/>
    <w:rsid w:val="00603F98"/>
    <w:rsid w:val="00604C47"/>
    <w:rsid w:val="006059DB"/>
    <w:rsid w:val="00612ED3"/>
    <w:rsid w:val="00617A8D"/>
    <w:rsid w:val="0062209C"/>
    <w:rsid w:val="00623DCF"/>
    <w:rsid w:val="006259D8"/>
    <w:rsid w:val="006266AB"/>
    <w:rsid w:val="00627A71"/>
    <w:rsid w:val="00630CA6"/>
    <w:rsid w:val="00633061"/>
    <w:rsid w:val="00635A0A"/>
    <w:rsid w:val="0063725F"/>
    <w:rsid w:val="00637D68"/>
    <w:rsid w:val="00641B1C"/>
    <w:rsid w:val="00641D4A"/>
    <w:rsid w:val="0064298F"/>
    <w:rsid w:val="00642B17"/>
    <w:rsid w:val="00642E33"/>
    <w:rsid w:val="00645D66"/>
    <w:rsid w:val="00661FA9"/>
    <w:rsid w:val="0067006A"/>
    <w:rsid w:val="0067098C"/>
    <w:rsid w:val="006713FD"/>
    <w:rsid w:val="00671D0F"/>
    <w:rsid w:val="006746F1"/>
    <w:rsid w:val="00676DF9"/>
    <w:rsid w:val="00684362"/>
    <w:rsid w:val="0068463C"/>
    <w:rsid w:val="00693E5E"/>
    <w:rsid w:val="0069440B"/>
    <w:rsid w:val="006958F5"/>
    <w:rsid w:val="006A05BE"/>
    <w:rsid w:val="006A08E5"/>
    <w:rsid w:val="006A7B1A"/>
    <w:rsid w:val="006B30BD"/>
    <w:rsid w:val="006C0DD3"/>
    <w:rsid w:val="006C2070"/>
    <w:rsid w:val="006C2B25"/>
    <w:rsid w:val="006C7BA1"/>
    <w:rsid w:val="006D09AE"/>
    <w:rsid w:val="006E084D"/>
    <w:rsid w:val="006F0EAE"/>
    <w:rsid w:val="006F0F4C"/>
    <w:rsid w:val="006F12B0"/>
    <w:rsid w:val="006F4144"/>
    <w:rsid w:val="006F4ACE"/>
    <w:rsid w:val="006F5254"/>
    <w:rsid w:val="00701992"/>
    <w:rsid w:val="00702565"/>
    <w:rsid w:val="00702898"/>
    <w:rsid w:val="00702949"/>
    <w:rsid w:val="007101CE"/>
    <w:rsid w:val="00714059"/>
    <w:rsid w:val="00716F1D"/>
    <w:rsid w:val="00720180"/>
    <w:rsid w:val="0072120B"/>
    <w:rsid w:val="00721E0F"/>
    <w:rsid w:val="00722259"/>
    <w:rsid w:val="00724940"/>
    <w:rsid w:val="007252EE"/>
    <w:rsid w:val="00726B45"/>
    <w:rsid w:val="00726F2F"/>
    <w:rsid w:val="00736444"/>
    <w:rsid w:val="00736DFE"/>
    <w:rsid w:val="007401FF"/>
    <w:rsid w:val="00740CF0"/>
    <w:rsid w:val="007419FC"/>
    <w:rsid w:val="0075575E"/>
    <w:rsid w:val="00755EBE"/>
    <w:rsid w:val="007570C1"/>
    <w:rsid w:val="00757DF2"/>
    <w:rsid w:val="00767AF2"/>
    <w:rsid w:val="0077165D"/>
    <w:rsid w:val="007725D2"/>
    <w:rsid w:val="00773843"/>
    <w:rsid w:val="007744D9"/>
    <w:rsid w:val="00774730"/>
    <w:rsid w:val="00774A75"/>
    <w:rsid w:val="00774E95"/>
    <w:rsid w:val="00782F6A"/>
    <w:rsid w:val="00783A45"/>
    <w:rsid w:val="00784B9E"/>
    <w:rsid w:val="0078550B"/>
    <w:rsid w:val="007857CF"/>
    <w:rsid w:val="007937FD"/>
    <w:rsid w:val="00793F53"/>
    <w:rsid w:val="007964A5"/>
    <w:rsid w:val="007A0D3D"/>
    <w:rsid w:val="007A1726"/>
    <w:rsid w:val="007A244C"/>
    <w:rsid w:val="007A27F1"/>
    <w:rsid w:val="007A3ADF"/>
    <w:rsid w:val="007B0965"/>
    <w:rsid w:val="007B2188"/>
    <w:rsid w:val="007B33D4"/>
    <w:rsid w:val="007B58F6"/>
    <w:rsid w:val="007C4D1D"/>
    <w:rsid w:val="007C669C"/>
    <w:rsid w:val="007C74FE"/>
    <w:rsid w:val="007C75AB"/>
    <w:rsid w:val="007C7758"/>
    <w:rsid w:val="007D0140"/>
    <w:rsid w:val="007D11C9"/>
    <w:rsid w:val="007D2907"/>
    <w:rsid w:val="007D401C"/>
    <w:rsid w:val="007D5F5F"/>
    <w:rsid w:val="007F149E"/>
    <w:rsid w:val="007F1E3E"/>
    <w:rsid w:val="007F3659"/>
    <w:rsid w:val="00800FA1"/>
    <w:rsid w:val="008010C6"/>
    <w:rsid w:val="00812E54"/>
    <w:rsid w:val="0081542F"/>
    <w:rsid w:val="00816513"/>
    <w:rsid w:val="00821572"/>
    <w:rsid w:val="008364BD"/>
    <w:rsid w:val="0084167F"/>
    <w:rsid w:val="00841CCA"/>
    <w:rsid w:val="0084375B"/>
    <w:rsid w:val="00845DEF"/>
    <w:rsid w:val="00850037"/>
    <w:rsid w:val="00851841"/>
    <w:rsid w:val="00853843"/>
    <w:rsid w:val="0086172B"/>
    <w:rsid w:val="00863725"/>
    <w:rsid w:val="00863EDA"/>
    <w:rsid w:val="008704F1"/>
    <w:rsid w:val="00874349"/>
    <w:rsid w:val="00877BA6"/>
    <w:rsid w:val="008812B0"/>
    <w:rsid w:val="00881F1F"/>
    <w:rsid w:val="008841E5"/>
    <w:rsid w:val="00885A73"/>
    <w:rsid w:val="008869B7"/>
    <w:rsid w:val="008872AB"/>
    <w:rsid w:val="00893FE9"/>
    <w:rsid w:val="00895148"/>
    <w:rsid w:val="00897700"/>
    <w:rsid w:val="008A18BF"/>
    <w:rsid w:val="008A1D33"/>
    <w:rsid w:val="008A2D5D"/>
    <w:rsid w:val="008A4437"/>
    <w:rsid w:val="008A716B"/>
    <w:rsid w:val="008B0DFA"/>
    <w:rsid w:val="008B4DCD"/>
    <w:rsid w:val="008B5BE2"/>
    <w:rsid w:val="008D0E90"/>
    <w:rsid w:val="008D1E11"/>
    <w:rsid w:val="008D276A"/>
    <w:rsid w:val="008D6A94"/>
    <w:rsid w:val="008D7B9F"/>
    <w:rsid w:val="008E1523"/>
    <w:rsid w:val="008E226A"/>
    <w:rsid w:val="008F3181"/>
    <w:rsid w:val="008F3B20"/>
    <w:rsid w:val="009004ED"/>
    <w:rsid w:val="00900C84"/>
    <w:rsid w:val="00907966"/>
    <w:rsid w:val="009109EE"/>
    <w:rsid w:val="00911F19"/>
    <w:rsid w:val="00912718"/>
    <w:rsid w:val="00914E39"/>
    <w:rsid w:val="00916F29"/>
    <w:rsid w:val="0091755C"/>
    <w:rsid w:val="00920617"/>
    <w:rsid w:val="009217B0"/>
    <w:rsid w:val="00922E80"/>
    <w:rsid w:val="00923288"/>
    <w:rsid w:val="00927569"/>
    <w:rsid w:val="00930388"/>
    <w:rsid w:val="009316B6"/>
    <w:rsid w:val="00934467"/>
    <w:rsid w:val="00934FC1"/>
    <w:rsid w:val="00943907"/>
    <w:rsid w:val="009466D4"/>
    <w:rsid w:val="00950F9B"/>
    <w:rsid w:val="0095187E"/>
    <w:rsid w:val="00957AD9"/>
    <w:rsid w:val="0096186B"/>
    <w:rsid w:val="0096384E"/>
    <w:rsid w:val="00963F29"/>
    <w:rsid w:val="00964133"/>
    <w:rsid w:val="009652EE"/>
    <w:rsid w:val="00971DA4"/>
    <w:rsid w:val="00971E07"/>
    <w:rsid w:val="00974238"/>
    <w:rsid w:val="00974789"/>
    <w:rsid w:val="00977B23"/>
    <w:rsid w:val="00982E21"/>
    <w:rsid w:val="00983B88"/>
    <w:rsid w:val="00985CE0"/>
    <w:rsid w:val="00990DDC"/>
    <w:rsid w:val="00993ADE"/>
    <w:rsid w:val="00996668"/>
    <w:rsid w:val="00997651"/>
    <w:rsid w:val="009978DF"/>
    <w:rsid w:val="009A16D6"/>
    <w:rsid w:val="009A35E9"/>
    <w:rsid w:val="009B0831"/>
    <w:rsid w:val="009B1137"/>
    <w:rsid w:val="009B390A"/>
    <w:rsid w:val="009B4B0E"/>
    <w:rsid w:val="009B524C"/>
    <w:rsid w:val="009B7E3E"/>
    <w:rsid w:val="009C2B17"/>
    <w:rsid w:val="009C2E9D"/>
    <w:rsid w:val="009C4A34"/>
    <w:rsid w:val="009C5ECB"/>
    <w:rsid w:val="009C65C5"/>
    <w:rsid w:val="009D10D9"/>
    <w:rsid w:val="009D4198"/>
    <w:rsid w:val="009E0395"/>
    <w:rsid w:val="009E1FD8"/>
    <w:rsid w:val="009E4189"/>
    <w:rsid w:val="009E77A4"/>
    <w:rsid w:val="009F0343"/>
    <w:rsid w:val="00A01D5E"/>
    <w:rsid w:val="00A02CC7"/>
    <w:rsid w:val="00A055BE"/>
    <w:rsid w:val="00A0672B"/>
    <w:rsid w:val="00A10372"/>
    <w:rsid w:val="00A10A18"/>
    <w:rsid w:val="00A15857"/>
    <w:rsid w:val="00A17484"/>
    <w:rsid w:val="00A214B7"/>
    <w:rsid w:val="00A21D7D"/>
    <w:rsid w:val="00A30BDC"/>
    <w:rsid w:val="00A319AE"/>
    <w:rsid w:val="00A346E0"/>
    <w:rsid w:val="00A36130"/>
    <w:rsid w:val="00A36DE9"/>
    <w:rsid w:val="00A40C92"/>
    <w:rsid w:val="00A41BC2"/>
    <w:rsid w:val="00A43B0A"/>
    <w:rsid w:val="00A463F0"/>
    <w:rsid w:val="00A46944"/>
    <w:rsid w:val="00A502F3"/>
    <w:rsid w:val="00A50408"/>
    <w:rsid w:val="00A54F75"/>
    <w:rsid w:val="00A56F79"/>
    <w:rsid w:val="00A57915"/>
    <w:rsid w:val="00A57BBF"/>
    <w:rsid w:val="00A61F50"/>
    <w:rsid w:val="00A62A4F"/>
    <w:rsid w:val="00A645B8"/>
    <w:rsid w:val="00A652C1"/>
    <w:rsid w:val="00A720BE"/>
    <w:rsid w:val="00A7789C"/>
    <w:rsid w:val="00A77FBA"/>
    <w:rsid w:val="00A873AA"/>
    <w:rsid w:val="00AA0C0E"/>
    <w:rsid w:val="00AA1E26"/>
    <w:rsid w:val="00AA2C34"/>
    <w:rsid w:val="00AA4902"/>
    <w:rsid w:val="00AA5A42"/>
    <w:rsid w:val="00AA5BD3"/>
    <w:rsid w:val="00AA70D2"/>
    <w:rsid w:val="00AB3106"/>
    <w:rsid w:val="00AB5ADC"/>
    <w:rsid w:val="00AB6284"/>
    <w:rsid w:val="00AD0353"/>
    <w:rsid w:val="00AD1A8B"/>
    <w:rsid w:val="00AD2C4C"/>
    <w:rsid w:val="00AD41C6"/>
    <w:rsid w:val="00AE4260"/>
    <w:rsid w:val="00AE43BD"/>
    <w:rsid w:val="00AE7EFC"/>
    <w:rsid w:val="00AF1D9C"/>
    <w:rsid w:val="00AF1DF0"/>
    <w:rsid w:val="00AF1F17"/>
    <w:rsid w:val="00AF30BD"/>
    <w:rsid w:val="00AF6082"/>
    <w:rsid w:val="00B01AF3"/>
    <w:rsid w:val="00B04533"/>
    <w:rsid w:val="00B04D29"/>
    <w:rsid w:val="00B07347"/>
    <w:rsid w:val="00B150EB"/>
    <w:rsid w:val="00B17369"/>
    <w:rsid w:val="00B1778B"/>
    <w:rsid w:val="00B17A31"/>
    <w:rsid w:val="00B2175A"/>
    <w:rsid w:val="00B21C4D"/>
    <w:rsid w:val="00B21EEE"/>
    <w:rsid w:val="00B223D5"/>
    <w:rsid w:val="00B22901"/>
    <w:rsid w:val="00B22DBC"/>
    <w:rsid w:val="00B23B87"/>
    <w:rsid w:val="00B25F75"/>
    <w:rsid w:val="00B27FE8"/>
    <w:rsid w:val="00B34C85"/>
    <w:rsid w:val="00B34D4C"/>
    <w:rsid w:val="00B42EA7"/>
    <w:rsid w:val="00B50E62"/>
    <w:rsid w:val="00B53A3E"/>
    <w:rsid w:val="00B55462"/>
    <w:rsid w:val="00B65042"/>
    <w:rsid w:val="00B66164"/>
    <w:rsid w:val="00B662F7"/>
    <w:rsid w:val="00B67DCE"/>
    <w:rsid w:val="00B70639"/>
    <w:rsid w:val="00B71085"/>
    <w:rsid w:val="00B75526"/>
    <w:rsid w:val="00B76F25"/>
    <w:rsid w:val="00B80A77"/>
    <w:rsid w:val="00B847E6"/>
    <w:rsid w:val="00B85FD1"/>
    <w:rsid w:val="00B91E9A"/>
    <w:rsid w:val="00B934E2"/>
    <w:rsid w:val="00B948F8"/>
    <w:rsid w:val="00B97061"/>
    <w:rsid w:val="00B97213"/>
    <w:rsid w:val="00B9791D"/>
    <w:rsid w:val="00BA2BED"/>
    <w:rsid w:val="00BA5AFC"/>
    <w:rsid w:val="00BA73F0"/>
    <w:rsid w:val="00BB1623"/>
    <w:rsid w:val="00BB273E"/>
    <w:rsid w:val="00BC1810"/>
    <w:rsid w:val="00BC6917"/>
    <w:rsid w:val="00BD1CE9"/>
    <w:rsid w:val="00BD1E6A"/>
    <w:rsid w:val="00BD3296"/>
    <w:rsid w:val="00BD45E8"/>
    <w:rsid w:val="00BD5E64"/>
    <w:rsid w:val="00BD7CF7"/>
    <w:rsid w:val="00BE039B"/>
    <w:rsid w:val="00BE0A4B"/>
    <w:rsid w:val="00BE0CA7"/>
    <w:rsid w:val="00BE0D81"/>
    <w:rsid w:val="00BE3D6C"/>
    <w:rsid w:val="00BE7520"/>
    <w:rsid w:val="00BF6A21"/>
    <w:rsid w:val="00BF6D5B"/>
    <w:rsid w:val="00BF731B"/>
    <w:rsid w:val="00C00743"/>
    <w:rsid w:val="00C007AC"/>
    <w:rsid w:val="00C01702"/>
    <w:rsid w:val="00C02CA7"/>
    <w:rsid w:val="00C03C1E"/>
    <w:rsid w:val="00C05DD6"/>
    <w:rsid w:val="00C063DD"/>
    <w:rsid w:val="00C12A68"/>
    <w:rsid w:val="00C1483B"/>
    <w:rsid w:val="00C17978"/>
    <w:rsid w:val="00C312FA"/>
    <w:rsid w:val="00C35174"/>
    <w:rsid w:val="00C35D50"/>
    <w:rsid w:val="00C45B74"/>
    <w:rsid w:val="00C465C5"/>
    <w:rsid w:val="00C466E6"/>
    <w:rsid w:val="00C468B6"/>
    <w:rsid w:val="00C4719F"/>
    <w:rsid w:val="00C502A9"/>
    <w:rsid w:val="00C51C47"/>
    <w:rsid w:val="00C52CB0"/>
    <w:rsid w:val="00C52F77"/>
    <w:rsid w:val="00C53878"/>
    <w:rsid w:val="00C540FF"/>
    <w:rsid w:val="00C61636"/>
    <w:rsid w:val="00C63BEB"/>
    <w:rsid w:val="00C72C6C"/>
    <w:rsid w:val="00C73228"/>
    <w:rsid w:val="00C7505C"/>
    <w:rsid w:val="00C77E66"/>
    <w:rsid w:val="00C83508"/>
    <w:rsid w:val="00C855F9"/>
    <w:rsid w:val="00C91418"/>
    <w:rsid w:val="00C93437"/>
    <w:rsid w:val="00C9691C"/>
    <w:rsid w:val="00C9712F"/>
    <w:rsid w:val="00CA0154"/>
    <w:rsid w:val="00CA15F1"/>
    <w:rsid w:val="00CA28ED"/>
    <w:rsid w:val="00CA3EA3"/>
    <w:rsid w:val="00CA6286"/>
    <w:rsid w:val="00CA71AD"/>
    <w:rsid w:val="00CA7465"/>
    <w:rsid w:val="00CB072B"/>
    <w:rsid w:val="00CB0857"/>
    <w:rsid w:val="00CB305B"/>
    <w:rsid w:val="00CC20A2"/>
    <w:rsid w:val="00CC230A"/>
    <w:rsid w:val="00CC37DD"/>
    <w:rsid w:val="00CC414C"/>
    <w:rsid w:val="00CC6736"/>
    <w:rsid w:val="00CC68C6"/>
    <w:rsid w:val="00CC7397"/>
    <w:rsid w:val="00CD4110"/>
    <w:rsid w:val="00CD7DBE"/>
    <w:rsid w:val="00CE0DED"/>
    <w:rsid w:val="00CE3611"/>
    <w:rsid w:val="00CE417D"/>
    <w:rsid w:val="00CF04EB"/>
    <w:rsid w:val="00CF12AF"/>
    <w:rsid w:val="00CF25A0"/>
    <w:rsid w:val="00CF2F57"/>
    <w:rsid w:val="00CF5247"/>
    <w:rsid w:val="00CF7379"/>
    <w:rsid w:val="00D0016A"/>
    <w:rsid w:val="00D0070E"/>
    <w:rsid w:val="00D0096C"/>
    <w:rsid w:val="00D02A5D"/>
    <w:rsid w:val="00D067A6"/>
    <w:rsid w:val="00D0753B"/>
    <w:rsid w:val="00D07790"/>
    <w:rsid w:val="00D138AC"/>
    <w:rsid w:val="00D1570D"/>
    <w:rsid w:val="00D15CD7"/>
    <w:rsid w:val="00D2481B"/>
    <w:rsid w:val="00D24ADB"/>
    <w:rsid w:val="00D25E40"/>
    <w:rsid w:val="00D305AB"/>
    <w:rsid w:val="00D32277"/>
    <w:rsid w:val="00D32548"/>
    <w:rsid w:val="00D33F2E"/>
    <w:rsid w:val="00D35368"/>
    <w:rsid w:val="00D3675A"/>
    <w:rsid w:val="00D42821"/>
    <w:rsid w:val="00D43A8F"/>
    <w:rsid w:val="00D4720B"/>
    <w:rsid w:val="00D548C0"/>
    <w:rsid w:val="00D54A8D"/>
    <w:rsid w:val="00D55F9C"/>
    <w:rsid w:val="00D562F3"/>
    <w:rsid w:val="00D56E36"/>
    <w:rsid w:val="00D62458"/>
    <w:rsid w:val="00D678E8"/>
    <w:rsid w:val="00D70510"/>
    <w:rsid w:val="00D71BB3"/>
    <w:rsid w:val="00D7534E"/>
    <w:rsid w:val="00D77619"/>
    <w:rsid w:val="00D8094A"/>
    <w:rsid w:val="00D839CA"/>
    <w:rsid w:val="00D84C67"/>
    <w:rsid w:val="00D85DAE"/>
    <w:rsid w:val="00D92F7A"/>
    <w:rsid w:val="00D948E2"/>
    <w:rsid w:val="00D9571F"/>
    <w:rsid w:val="00D95CC9"/>
    <w:rsid w:val="00DA0467"/>
    <w:rsid w:val="00DA2225"/>
    <w:rsid w:val="00DA23FB"/>
    <w:rsid w:val="00DA2730"/>
    <w:rsid w:val="00DA317F"/>
    <w:rsid w:val="00DA3F3E"/>
    <w:rsid w:val="00DB2B90"/>
    <w:rsid w:val="00DB42AF"/>
    <w:rsid w:val="00DB4863"/>
    <w:rsid w:val="00DB50A9"/>
    <w:rsid w:val="00DB6F24"/>
    <w:rsid w:val="00DB7D99"/>
    <w:rsid w:val="00DC0DFB"/>
    <w:rsid w:val="00DC162B"/>
    <w:rsid w:val="00DC205A"/>
    <w:rsid w:val="00DC2A24"/>
    <w:rsid w:val="00DC51C4"/>
    <w:rsid w:val="00DD0433"/>
    <w:rsid w:val="00DD11BE"/>
    <w:rsid w:val="00DD343A"/>
    <w:rsid w:val="00DD4EF4"/>
    <w:rsid w:val="00DD5480"/>
    <w:rsid w:val="00DE0D62"/>
    <w:rsid w:val="00DE0F63"/>
    <w:rsid w:val="00DE151C"/>
    <w:rsid w:val="00DE41EF"/>
    <w:rsid w:val="00DE6D2B"/>
    <w:rsid w:val="00DF0875"/>
    <w:rsid w:val="00DF33ED"/>
    <w:rsid w:val="00DF3C36"/>
    <w:rsid w:val="00DF503A"/>
    <w:rsid w:val="00DF737F"/>
    <w:rsid w:val="00E017B9"/>
    <w:rsid w:val="00E03F87"/>
    <w:rsid w:val="00E04A6E"/>
    <w:rsid w:val="00E04C75"/>
    <w:rsid w:val="00E0518A"/>
    <w:rsid w:val="00E0542B"/>
    <w:rsid w:val="00E069C9"/>
    <w:rsid w:val="00E10111"/>
    <w:rsid w:val="00E103CB"/>
    <w:rsid w:val="00E126FC"/>
    <w:rsid w:val="00E12FD8"/>
    <w:rsid w:val="00E146D3"/>
    <w:rsid w:val="00E15B47"/>
    <w:rsid w:val="00E179E1"/>
    <w:rsid w:val="00E20C3C"/>
    <w:rsid w:val="00E22D94"/>
    <w:rsid w:val="00E23070"/>
    <w:rsid w:val="00E2370A"/>
    <w:rsid w:val="00E24DD7"/>
    <w:rsid w:val="00E2524E"/>
    <w:rsid w:val="00E330FA"/>
    <w:rsid w:val="00E33A76"/>
    <w:rsid w:val="00E375AC"/>
    <w:rsid w:val="00E41E16"/>
    <w:rsid w:val="00E45B3E"/>
    <w:rsid w:val="00E55311"/>
    <w:rsid w:val="00E6059A"/>
    <w:rsid w:val="00E61A00"/>
    <w:rsid w:val="00E61BCF"/>
    <w:rsid w:val="00E63B87"/>
    <w:rsid w:val="00E64E29"/>
    <w:rsid w:val="00E6596C"/>
    <w:rsid w:val="00E719F5"/>
    <w:rsid w:val="00E75A96"/>
    <w:rsid w:val="00E81B95"/>
    <w:rsid w:val="00E81BB7"/>
    <w:rsid w:val="00E92C66"/>
    <w:rsid w:val="00E945CC"/>
    <w:rsid w:val="00E95C09"/>
    <w:rsid w:val="00E96AAF"/>
    <w:rsid w:val="00E97095"/>
    <w:rsid w:val="00EA049D"/>
    <w:rsid w:val="00EA18C2"/>
    <w:rsid w:val="00EA2A8B"/>
    <w:rsid w:val="00EA725F"/>
    <w:rsid w:val="00EA7C16"/>
    <w:rsid w:val="00EB08A6"/>
    <w:rsid w:val="00EC3E02"/>
    <w:rsid w:val="00EC6EF1"/>
    <w:rsid w:val="00ED25CC"/>
    <w:rsid w:val="00ED2D91"/>
    <w:rsid w:val="00ED5FF0"/>
    <w:rsid w:val="00ED68C0"/>
    <w:rsid w:val="00ED71B3"/>
    <w:rsid w:val="00ED7C7A"/>
    <w:rsid w:val="00EE3555"/>
    <w:rsid w:val="00EE47DE"/>
    <w:rsid w:val="00EE6144"/>
    <w:rsid w:val="00EF2A9A"/>
    <w:rsid w:val="00EF2D58"/>
    <w:rsid w:val="00EF4AD0"/>
    <w:rsid w:val="00EF53AC"/>
    <w:rsid w:val="00EF57CD"/>
    <w:rsid w:val="00EF7D82"/>
    <w:rsid w:val="00F006A4"/>
    <w:rsid w:val="00F01788"/>
    <w:rsid w:val="00F03ECF"/>
    <w:rsid w:val="00F041A1"/>
    <w:rsid w:val="00F047F9"/>
    <w:rsid w:val="00F057E1"/>
    <w:rsid w:val="00F12644"/>
    <w:rsid w:val="00F132AA"/>
    <w:rsid w:val="00F14D55"/>
    <w:rsid w:val="00F15CCD"/>
    <w:rsid w:val="00F16E5C"/>
    <w:rsid w:val="00F21EF2"/>
    <w:rsid w:val="00F23BC4"/>
    <w:rsid w:val="00F2557C"/>
    <w:rsid w:val="00F25EF0"/>
    <w:rsid w:val="00F27080"/>
    <w:rsid w:val="00F413D6"/>
    <w:rsid w:val="00F41E0C"/>
    <w:rsid w:val="00F43DB8"/>
    <w:rsid w:val="00F4648A"/>
    <w:rsid w:val="00F4712E"/>
    <w:rsid w:val="00F50CC7"/>
    <w:rsid w:val="00F518B4"/>
    <w:rsid w:val="00F51C32"/>
    <w:rsid w:val="00F51F0A"/>
    <w:rsid w:val="00F52B1E"/>
    <w:rsid w:val="00F6015E"/>
    <w:rsid w:val="00F618CC"/>
    <w:rsid w:val="00F62356"/>
    <w:rsid w:val="00F661C8"/>
    <w:rsid w:val="00F66EEF"/>
    <w:rsid w:val="00F70473"/>
    <w:rsid w:val="00F715FC"/>
    <w:rsid w:val="00F7195E"/>
    <w:rsid w:val="00F774A5"/>
    <w:rsid w:val="00F80B65"/>
    <w:rsid w:val="00F80FB6"/>
    <w:rsid w:val="00F81F6A"/>
    <w:rsid w:val="00F83AE4"/>
    <w:rsid w:val="00F8624C"/>
    <w:rsid w:val="00F8783C"/>
    <w:rsid w:val="00F946F0"/>
    <w:rsid w:val="00F97DAB"/>
    <w:rsid w:val="00FA51DE"/>
    <w:rsid w:val="00FB0C98"/>
    <w:rsid w:val="00FB2909"/>
    <w:rsid w:val="00FB59FA"/>
    <w:rsid w:val="00FB5E1C"/>
    <w:rsid w:val="00FB6FCC"/>
    <w:rsid w:val="00FB765C"/>
    <w:rsid w:val="00FC3B31"/>
    <w:rsid w:val="00FC4085"/>
    <w:rsid w:val="00FC458E"/>
    <w:rsid w:val="00FC6025"/>
    <w:rsid w:val="00FC777A"/>
    <w:rsid w:val="00FD14C3"/>
    <w:rsid w:val="00FD27F6"/>
    <w:rsid w:val="00FE1CDF"/>
    <w:rsid w:val="00FE3D8C"/>
    <w:rsid w:val="00FE5834"/>
    <w:rsid w:val="00FF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2675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7D9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3B1468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B1468"/>
    <w:rPr>
      <w:rFonts w:ascii="맑은 고딕" w:eastAsia="맑은 고딕" w:hAnsi="맑은 고딕"/>
      <w:noProof/>
    </w:rPr>
  </w:style>
  <w:style w:type="paragraph" w:styleId="a3">
    <w:name w:val="List Paragraph"/>
    <w:basedOn w:val="a"/>
    <w:uiPriority w:val="34"/>
    <w:qFormat/>
    <w:rsid w:val="003B1468"/>
    <w:pPr>
      <w:spacing w:after="200" w:line="276" w:lineRule="auto"/>
      <w:ind w:leftChars="400" w:left="800"/>
    </w:pPr>
  </w:style>
  <w:style w:type="character" w:styleId="a4">
    <w:name w:val="Hyperlink"/>
    <w:basedOn w:val="a0"/>
    <w:uiPriority w:val="99"/>
    <w:unhideWhenUsed/>
    <w:rsid w:val="003B1468"/>
    <w:rPr>
      <w:color w:val="0563C1" w:themeColor="hyperlink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50282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50282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664BD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664BD"/>
    <w:rPr>
      <w:rFonts w:ascii="맑은 고딕" w:eastAsia="맑은 고딕" w:hAnsi="맑은 고딕"/>
      <w:noProof/>
    </w:rPr>
  </w:style>
  <w:style w:type="paragraph" w:styleId="a6">
    <w:name w:val="header"/>
    <w:basedOn w:val="a"/>
    <w:link w:val="Char0"/>
    <w:uiPriority w:val="99"/>
    <w:unhideWhenUsed/>
    <w:rsid w:val="00E61B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E61BCF"/>
  </w:style>
  <w:style w:type="paragraph" w:styleId="a7">
    <w:name w:val="footer"/>
    <w:basedOn w:val="a"/>
    <w:link w:val="Char1"/>
    <w:uiPriority w:val="99"/>
    <w:unhideWhenUsed/>
    <w:rsid w:val="00E61BC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E61BCF"/>
  </w:style>
  <w:style w:type="paragraph" w:customStyle="1" w:styleId="a8">
    <w:name w:val="바탕글"/>
    <w:basedOn w:val="a"/>
    <w:rsid w:val="00B934E2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9">
    <w:name w:val="annotation reference"/>
    <w:basedOn w:val="a0"/>
    <w:uiPriority w:val="99"/>
    <w:semiHidden/>
    <w:unhideWhenUsed/>
    <w:rsid w:val="000842CC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0842CC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0842CC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21E0F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721E0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8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BE69AF-A8E1-4C4A-95A1-4AA3A2988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09-16T07:04:00Z</dcterms:created>
  <dcterms:modified xsi:type="dcterms:W3CDTF">2019-09-16T07:04:00Z</dcterms:modified>
</cp:coreProperties>
</file>